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BBDA52" w14:textId="7036A4C2" w:rsidR="00C21B9B" w:rsidRPr="00BD73A4" w:rsidRDefault="00C21B9B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proofErr w:type="gramStart"/>
      <w:r w:rsidRPr="00BD73A4">
        <w:rPr>
          <w:rFonts w:ascii="Times New Roman" w:hAnsi="Times New Roman" w:cs="Times New Roman"/>
          <w:b/>
          <w:sz w:val="20"/>
          <w:szCs w:val="20"/>
        </w:rPr>
        <w:t>S</w:t>
      </w:r>
      <w:r w:rsidR="00B91134" w:rsidRPr="00BD73A4">
        <w:rPr>
          <w:rFonts w:ascii="Times New Roman" w:hAnsi="Times New Roman" w:cs="Times New Roman"/>
          <w:b/>
          <w:sz w:val="20"/>
          <w:szCs w:val="20"/>
        </w:rPr>
        <w:t>1 Table</w:t>
      </w:r>
      <w:r w:rsidRPr="00BD73A4">
        <w:rPr>
          <w:rFonts w:ascii="Times New Roman" w:hAnsi="Times New Roman" w:cs="Times New Roman"/>
          <w:b/>
          <w:sz w:val="20"/>
          <w:szCs w:val="20"/>
        </w:rPr>
        <w:t>.</w:t>
      </w:r>
      <w:proofErr w:type="gramEnd"/>
      <w:r w:rsidRPr="00BD73A4">
        <w:rPr>
          <w:rFonts w:ascii="Times New Roman" w:hAnsi="Times New Roman" w:cs="Times New Roman"/>
          <w:b/>
          <w:sz w:val="20"/>
          <w:szCs w:val="20"/>
        </w:rPr>
        <w:t xml:space="preserve"> Number of correct trials for all constellations of the tests for the crows for each individual.</w:t>
      </w:r>
      <w:r w:rsidRPr="00BD73A4">
        <w:rPr>
          <w:rFonts w:ascii="Times New Roman" w:hAnsi="Times New Roman" w:cs="Times New Roman"/>
          <w:sz w:val="20"/>
          <w:szCs w:val="20"/>
        </w:rPr>
        <w:t xml:space="preserve"> In the tool selection and apparatus functionality condition the total number of trials (in brackets) varied between individuals, depending on when they reached the criterion. P-values calculated from exact binomial tests. Significant p-values highlighted in bolt. MPR = most preferred reward, Sessions 1 to 2 in the tool selection and tool selection quality allocation condition are for comparability with the </w:t>
      </w:r>
      <w:proofErr w:type="spellStart"/>
      <w:r w:rsidRPr="00BD73A4">
        <w:rPr>
          <w:rFonts w:ascii="Times New Roman" w:hAnsi="Times New Roman" w:cs="Times New Roman"/>
          <w:sz w:val="20"/>
          <w:szCs w:val="20"/>
        </w:rPr>
        <w:t>Goffin’s</w:t>
      </w:r>
      <w:proofErr w:type="spellEnd"/>
      <w:r w:rsidRPr="00BD73A4">
        <w:rPr>
          <w:rFonts w:ascii="Times New Roman" w:hAnsi="Times New Roman" w:cs="Times New Roman"/>
          <w:sz w:val="20"/>
          <w:szCs w:val="20"/>
        </w:rPr>
        <w:t xml:space="preserve"> cockatoos; * p &lt; 0.05, ** p &lt;0.01, *** p &lt; 0.001</w:t>
      </w:r>
    </w:p>
    <w:p w14:paraId="31B35A93" w14:textId="77777777" w:rsidR="00C21B9B" w:rsidRPr="00BD73A4" w:rsidRDefault="00C21B9B">
      <w:pPr>
        <w:spacing w:line="360" w:lineRule="auto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9073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276"/>
        <w:gridCol w:w="850"/>
        <w:gridCol w:w="851"/>
        <w:gridCol w:w="992"/>
        <w:gridCol w:w="851"/>
        <w:gridCol w:w="850"/>
        <w:gridCol w:w="851"/>
      </w:tblGrid>
      <w:tr w:rsidR="00C21B9B" w:rsidRPr="00BD73A4" w14:paraId="520FB6E1" w14:textId="77777777" w:rsidTr="00263C04">
        <w:tc>
          <w:tcPr>
            <w:tcW w:w="1418" w:type="dxa"/>
            <w:vMerge w:val="restart"/>
          </w:tcPr>
          <w:p w14:paraId="48A68AA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Condition</w:t>
            </w:r>
          </w:p>
        </w:tc>
        <w:tc>
          <w:tcPr>
            <w:tcW w:w="1134" w:type="dxa"/>
            <w:vMerge w:val="restart"/>
          </w:tcPr>
          <w:p w14:paraId="3820F212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Apparatus</w:t>
            </w:r>
          </w:p>
        </w:tc>
        <w:tc>
          <w:tcPr>
            <w:tcW w:w="1276" w:type="dxa"/>
            <w:vMerge w:val="restart"/>
          </w:tcPr>
          <w:p w14:paraId="62F35D2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Grouping of tools and reward</w:t>
            </w:r>
          </w:p>
        </w:tc>
        <w:tc>
          <w:tcPr>
            <w:tcW w:w="5245" w:type="dxa"/>
            <w:gridSpan w:val="6"/>
          </w:tcPr>
          <w:p w14:paraId="2D48847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Individuals</w:t>
            </w:r>
          </w:p>
        </w:tc>
      </w:tr>
      <w:tr w:rsidR="00C21B9B" w:rsidRPr="00BD73A4" w14:paraId="0882E6A2" w14:textId="77777777" w:rsidTr="00263C04">
        <w:tc>
          <w:tcPr>
            <w:tcW w:w="1418" w:type="dxa"/>
            <w:vMerge/>
          </w:tcPr>
          <w:p w14:paraId="3FE7BF2A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89D778A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vMerge/>
          </w:tcPr>
          <w:p w14:paraId="0BFFB55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BDC73AA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Janis</w:t>
            </w:r>
          </w:p>
        </w:tc>
        <w:tc>
          <w:tcPr>
            <w:tcW w:w="851" w:type="dxa"/>
          </w:tcPr>
          <w:p w14:paraId="034E2F48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David</w:t>
            </w:r>
          </w:p>
        </w:tc>
        <w:tc>
          <w:tcPr>
            <w:tcW w:w="992" w:type="dxa"/>
          </w:tcPr>
          <w:p w14:paraId="69788DA2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Freddie</w:t>
            </w:r>
          </w:p>
        </w:tc>
        <w:tc>
          <w:tcPr>
            <w:tcW w:w="851" w:type="dxa"/>
          </w:tcPr>
          <w:p w14:paraId="50DE6DB3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Elvis</w:t>
            </w:r>
          </w:p>
        </w:tc>
        <w:tc>
          <w:tcPr>
            <w:tcW w:w="850" w:type="dxa"/>
          </w:tcPr>
          <w:p w14:paraId="00234173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Annie</w:t>
            </w:r>
          </w:p>
        </w:tc>
        <w:tc>
          <w:tcPr>
            <w:tcW w:w="851" w:type="dxa"/>
          </w:tcPr>
          <w:p w14:paraId="63928EF3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Bob</w:t>
            </w:r>
          </w:p>
        </w:tc>
      </w:tr>
      <w:tr w:rsidR="00C21B9B" w:rsidRPr="00BD73A4" w14:paraId="7A81A671" w14:textId="77777777" w:rsidTr="00263C04">
        <w:trPr>
          <w:cantSplit/>
          <w:trHeight w:val="227"/>
        </w:trPr>
        <w:tc>
          <w:tcPr>
            <w:tcW w:w="1418" w:type="dxa"/>
            <w:vMerge w:val="restart"/>
          </w:tcPr>
          <w:p w14:paraId="20D69B5C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ool Selection</w:t>
            </w:r>
          </w:p>
        </w:tc>
        <w:tc>
          <w:tcPr>
            <w:tcW w:w="1134" w:type="dxa"/>
          </w:tcPr>
          <w:p w14:paraId="6412EF5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ick</w:t>
            </w:r>
          </w:p>
        </w:tc>
        <w:tc>
          <w:tcPr>
            <w:tcW w:w="1276" w:type="dxa"/>
            <w:vMerge w:val="restart"/>
          </w:tcPr>
          <w:p w14:paraId="4574AB0E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ession 1 &amp; 2</w:t>
            </w:r>
          </w:p>
        </w:tc>
        <w:tc>
          <w:tcPr>
            <w:tcW w:w="850" w:type="dxa"/>
          </w:tcPr>
          <w:p w14:paraId="27D318B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0*</w:t>
            </w:r>
          </w:p>
        </w:tc>
        <w:tc>
          <w:tcPr>
            <w:tcW w:w="851" w:type="dxa"/>
          </w:tcPr>
          <w:p w14:paraId="6869170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0*</w:t>
            </w:r>
          </w:p>
        </w:tc>
        <w:tc>
          <w:tcPr>
            <w:tcW w:w="992" w:type="dxa"/>
          </w:tcPr>
          <w:p w14:paraId="22A43D02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1**</w:t>
            </w:r>
          </w:p>
        </w:tc>
        <w:tc>
          <w:tcPr>
            <w:tcW w:w="851" w:type="dxa"/>
          </w:tcPr>
          <w:p w14:paraId="11C53FA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0*</w:t>
            </w:r>
          </w:p>
        </w:tc>
        <w:tc>
          <w:tcPr>
            <w:tcW w:w="850" w:type="dxa"/>
          </w:tcPr>
          <w:p w14:paraId="5728DAC3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1**</w:t>
            </w:r>
          </w:p>
        </w:tc>
        <w:tc>
          <w:tcPr>
            <w:tcW w:w="851" w:type="dxa"/>
          </w:tcPr>
          <w:p w14:paraId="555D61E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0*</w:t>
            </w:r>
          </w:p>
        </w:tc>
      </w:tr>
      <w:tr w:rsidR="00C21B9B" w:rsidRPr="00BD73A4" w14:paraId="14A81209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5ADB40D9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853B22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one</w:t>
            </w:r>
          </w:p>
        </w:tc>
        <w:tc>
          <w:tcPr>
            <w:tcW w:w="1276" w:type="dxa"/>
            <w:vMerge/>
          </w:tcPr>
          <w:p w14:paraId="2DE65C88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7978A97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250B29AE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</w:tcPr>
          <w:p w14:paraId="384AC90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28101DEA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0" w:type="dxa"/>
          </w:tcPr>
          <w:p w14:paraId="0D586F3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14AEE58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21B9B" w:rsidRPr="00BD73A4" w14:paraId="6DC72530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0EC89A45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0D308F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ick</w:t>
            </w:r>
          </w:p>
        </w:tc>
        <w:tc>
          <w:tcPr>
            <w:tcW w:w="1276" w:type="dxa"/>
            <w:vMerge w:val="restart"/>
          </w:tcPr>
          <w:p w14:paraId="7B0C5CB2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All sessions</w:t>
            </w:r>
          </w:p>
        </w:tc>
        <w:tc>
          <w:tcPr>
            <w:tcW w:w="850" w:type="dxa"/>
          </w:tcPr>
          <w:p w14:paraId="244D1ED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36*** (42)</w:t>
            </w:r>
          </w:p>
        </w:tc>
        <w:tc>
          <w:tcPr>
            <w:tcW w:w="851" w:type="dxa"/>
          </w:tcPr>
          <w:p w14:paraId="3DA5C40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5** (18)</w:t>
            </w:r>
          </w:p>
        </w:tc>
        <w:tc>
          <w:tcPr>
            <w:tcW w:w="992" w:type="dxa"/>
          </w:tcPr>
          <w:p w14:paraId="1B5EF04E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6** (18)</w:t>
            </w:r>
          </w:p>
        </w:tc>
        <w:tc>
          <w:tcPr>
            <w:tcW w:w="851" w:type="dxa"/>
          </w:tcPr>
          <w:p w14:paraId="2435A20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5** (18)</w:t>
            </w:r>
          </w:p>
        </w:tc>
        <w:tc>
          <w:tcPr>
            <w:tcW w:w="850" w:type="dxa"/>
          </w:tcPr>
          <w:p w14:paraId="38968BAA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22* (30)</w:t>
            </w:r>
          </w:p>
        </w:tc>
        <w:tc>
          <w:tcPr>
            <w:tcW w:w="851" w:type="dxa"/>
          </w:tcPr>
          <w:p w14:paraId="0278C26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5** (18)</w:t>
            </w:r>
          </w:p>
        </w:tc>
      </w:tr>
      <w:tr w:rsidR="00C21B9B" w:rsidRPr="00BD73A4" w14:paraId="0642E5BE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0BEA83A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EC84BC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one</w:t>
            </w:r>
          </w:p>
        </w:tc>
        <w:tc>
          <w:tcPr>
            <w:tcW w:w="1276" w:type="dxa"/>
            <w:vMerge/>
          </w:tcPr>
          <w:p w14:paraId="25108D3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05D14C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5 (42)</w:t>
            </w:r>
          </w:p>
        </w:tc>
        <w:tc>
          <w:tcPr>
            <w:tcW w:w="851" w:type="dxa"/>
          </w:tcPr>
          <w:p w14:paraId="053AF61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9 (18)</w:t>
            </w:r>
          </w:p>
        </w:tc>
        <w:tc>
          <w:tcPr>
            <w:tcW w:w="992" w:type="dxa"/>
          </w:tcPr>
          <w:p w14:paraId="41FF09D9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3 (18)</w:t>
            </w:r>
          </w:p>
        </w:tc>
        <w:tc>
          <w:tcPr>
            <w:tcW w:w="851" w:type="dxa"/>
          </w:tcPr>
          <w:p w14:paraId="7029A69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5** (18)</w:t>
            </w:r>
          </w:p>
        </w:tc>
        <w:tc>
          <w:tcPr>
            <w:tcW w:w="850" w:type="dxa"/>
          </w:tcPr>
          <w:p w14:paraId="08E8EA1E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21* (30)</w:t>
            </w:r>
          </w:p>
        </w:tc>
        <w:tc>
          <w:tcPr>
            <w:tcW w:w="851" w:type="dxa"/>
          </w:tcPr>
          <w:p w14:paraId="6A6A2CB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3 (18)</w:t>
            </w:r>
          </w:p>
        </w:tc>
      </w:tr>
      <w:tr w:rsidR="00C21B9B" w:rsidRPr="00BD73A4" w14:paraId="1F68DF52" w14:textId="77777777" w:rsidTr="00263C04">
        <w:trPr>
          <w:cantSplit/>
          <w:trHeight w:val="227"/>
        </w:trPr>
        <w:tc>
          <w:tcPr>
            <w:tcW w:w="1418" w:type="dxa"/>
            <w:vMerge w:val="restart"/>
          </w:tcPr>
          <w:p w14:paraId="4F745B6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Motivation</w:t>
            </w:r>
          </w:p>
        </w:tc>
        <w:tc>
          <w:tcPr>
            <w:tcW w:w="1134" w:type="dxa"/>
            <w:vMerge w:val="restart"/>
          </w:tcPr>
          <w:p w14:paraId="3DE34CC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ick</w:t>
            </w:r>
          </w:p>
        </w:tc>
        <w:tc>
          <w:tcPr>
            <w:tcW w:w="1276" w:type="dxa"/>
          </w:tcPr>
          <w:p w14:paraId="5405E16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ool</w:t>
            </w:r>
          </w:p>
        </w:tc>
        <w:tc>
          <w:tcPr>
            <w:tcW w:w="850" w:type="dxa"/>
          </w:tcPr>
          <w:p w14:paraId="00A6496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65B95D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2913321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176330EC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3587D38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04C89E2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1B9B" w:rsidRPr="00BD73A4" w14:paraId="5CD6C14E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154BFE65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1F6B259C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C8E9EF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850" w:type="dxa"/>
          </w:tcPr>
          <w:p w14:paraId="367687DC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7C46DA0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992" w:type="dxa"/>
          </w:tcPr>
          <w:p w14:paraId="45287B2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3D09F511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0" w:type="dxa"/>
          </w:tcPr>
          <w:p w14:paraId="420B5BDA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48CF8965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</w:tr>
      <w:tr w:rsidR="00C21B9B" w:rsidRPr="00BD73A4" w14:paraId="7C338FF7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35C2B078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08F8AAF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one</w:t>
            </w:r>
          </w:p>
        </w:tc>
        <w:tc>
          <w:tcPr>
            <w:tcW w:w="1276" w:type="dxa"/>
          </w:tcPr>
          <w:p w14:paraId="46C452A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ool</w:t>
            </w:r>
          </w:p>
        </w:tc>
        <w:tc>
          <w:tcPr>
            <w:tcW w:w="850" w:type="dxa"/>
          </w:tcPr>
          <w:p w14:paraId="74A3809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3F8A3731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4742E2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681ADEA9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9DCF373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5C747ED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1B9B" w:rsidRPr="00BD73A4" w14:paraId="09BA1058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6126F2F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2E43A78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47DB50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Food</w:t>
            </w:r>
          </w:p>
        </w:tc>
        <w:tc>
          <w:tcPr>
            <w:tcW w:w="850" w:type="dxa"/>
          </w:tcPr>
          <w:p w14:paraId="1597FF4E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032A1AB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992" w:type="dxa"/>
          </w:tcPr>
          <w:p w14:paraId="0150C8D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13357D1C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0" w:type="dxa"/>
          </w:tcPr>
          <w:p w14:paraId="060D4A99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0*</w:t>
            </w:r>
          </w:p>
        </w:tc>
        <w:tc>
          <w:tcPr>
            <w:tcW w:w="851" w:type="dxa"/>
          </w:tcPr>
          <w:p w14:paraId="46F39579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</w:tr>
      <w:tr w:rsidR="00C21B9B" w:rsidRPr="00BD73A4" w14:paraId="244D245C" w14:textId="77777777" w:rsidTr="00263C04">
        <w:trPr>
          <w:cantSplit/>
          <w:trHeight w:val="227"/>
        </w:trPr>
        <w:tc>
          <w:tcPr>
            <w:tcW w:w="1418" w:type="dxa"/>
            <w:vMerge w:val="restart"/>
          </w:tcPr>
          <w:p w14:paraId="4211AD4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Quality Allocation</w:t>
            </w:r>
          </w:p>
        </w:tc>
        <w:tc>
          <w:tcPr>
            <w:tcW w:w="1134" w:type="dxa"/>
            <w:vMerge w:val="restart"/>
          </w:tcPr>
          <w:p w14:paraId="3B3238B1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ick</w:t>
            </w:r>
          </w:p>
        </w:tc>
        <w:tc>
          <w:tcPr>
            <w:tcW w:w="1276" w:type="dxa"/>
          </w:tcPr>
          <w:p w14:paraId="10B5B05A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MPR Inside</w:t>
            </w:r>
          </w:p>
        </w:tc>
        <w:tc>
          <w:tcPr>
            <w:tcW w:w="850" w:type="dxa"/>
          </w:tcPr>
          <w:p w14:paraId="253B1C3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67B5B082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992" w:type="dxa"/>
          </w:tcPr>
          <w:p w14:paraId="40415F3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1" w:type="dxa"/>
          </w:tcPr>
          <w:p w14:paraId="26EEA1B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0" w:type="dxa"/>
          </w:tcPr>
          <w:p w14:paraId="2BBEB011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1**</w:t>
            </w:r>
          </w:p>
        </w:tc>
        <w:tc>
          <w:tcPr>
            <w:tcW w:w="851" w:type="dxa"/>
          </w:tcPr>
          <w:p w14:paraId="4D7533B2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</w:tr>
      <w:tr w:rsidR="00C21B9B" w:rsidRPr="00BD73A4" w14:paraId="53D4529E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3E78981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36F8CD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979D4F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MPR Outside</w:t>
            </w:r>
          </w:p>
        </w:tc>
        <w:tc>
          <w:tcPr>
            <w:tcW w:w="850" w:type="dxa"/>
          </w:tcPr>
          <w:p w14:paraId="31EBD38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3F1FE7E5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1**</w:t>
            </w:r>
          </w:p>
        </w:tc>
        <w:tc>
          <w:tcPr>
            <w:tcW w:w="992" w:type="dxa"/>
          </w:tcPr>
          <w:p w14:paraId="461018F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729A1D88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0" w:type="dxa"/>
          </w:tcPr>
          <w:p w14:paraId="1D6BE2E5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4EEC21AA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1**</w:t>
            </w:r>
          </w:p>
        </w:tc>
      </w:tr>
      <w:tr w:rsidR="00C21B9B" w:rsidRPr="00BD73A4" w14:paraId="2381B780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13726BC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279CF50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one</w:t>
            </w:r>
          </w:p>
        </w:tc>
        <w:tc>
          <w:tcPr>
            <w:tcW w:w="1276" w:type="dxa"/>
          </w:tcPr>
          <w:p w14:paraId="4B71CC1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MPR Inside</w:t>
            </w:r>
          </w:p>
        </w:tc>
        <w:tc>
          <w:tcPr>
            <w:tcW w:w="850" w:type="dxa"/>
          </w:tcPr>
          <w:p w14:paraId="67AE6192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27E1FD2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992" w:type="dxa"/>
          </w:tcPr>
          <w:p w14:paraId="23B87B5C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77613DE1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0" w:type="dxa"/>
          </w:tcPr>
          <w:p w14:paraId="688FC93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6F26185E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</w:tr>
      <w:tr w:rsidR="00C21B9B" w:rsidRPr="00BD73A4" w14:paraId="079CD413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42696BF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615F9AA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BBBD94C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MPR Outside</w:t>
            </w:r>
          </w:p>
        </w:tc>
        <w:tc>
          <w:tcPr>
            <w:tcW w:w="850" w:type="dxa"/>
          </w:tcPr>
          <w:p w14:paraId="608C0509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76AA0E98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1**</w:t>
            </w:r>
          </w:p>
        </w:tc>
        <w:tc>
          <w:tcPr>
            <w:tcW w:w="992" w:type="dxa"/>
          </w:tcPr>
          <w:p w14:paraId="74FEE5BC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71C05BB3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0" w:type="dxa"/>
          </w:tcPr>
          <w:p w14:paraId="7B8ACC59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16CE68F2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</w:tr>
      <w:tr w:rsidR="00C21B9B" w:rsidRPr="00BD73A4" w14:paraId="70BBEF73" w14:textId="77777777" w:rsidTr="00263C04">
        <w:trPr>
          <w:cantSplit/>
          <w:trHeight w:val="227"/>
        </w:trPr>
        <w:tc>
          <w:tcPr>
            <w:tcW w:w="1418" w:type="dxa"/>
            <w:vMerge w:val="restart"/>
          </w:tcPr>
          <w:p w14:paraId="26808D4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ool Functionality</w:t>
            </w:r>
          </w:p>
        </w:tc>
        <w:tc>
          <w:tcPr>
            <w:tcW w:w="1134" w:type="dxa"/>
            <w:vMerge w:val="restart"/>
          </w:tcPr>
          <w:p w14:paraId="2CB9D03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ick</w:t>
            </w:r>
          </w:p>
        </w:tc>
        <w:tc>
          <w:tcPr>
            <w:tcW w:w="1276" w:type="dxa"/>
          </w:tcPr>
          <w:p w14:paraId="6F75908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Functional</w:t>
            </w:r>
          </w:p>
        </w:tc>
        <w:tc>
          <w:tcPr>
            <w:tcW w:w="850" w:type="dxa"/>
          </w:tcPr>
          <w:p w14:paraId="0C35FD2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0E3EB6D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992" w:type="dxa"/>
          </w:tcPr>
          <w:p w14:paraId="16F9038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6A08954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0" w:type="dxa"/>
          </w:tcPr>
          <w:p w14:paraId="665392B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0*</w:t>
            </w:r>
          </w:p>
        </w:tc>
        <w:tc>
          <w:tcPr>
            <w:tcW w:w="851" w:type="dxa"/>
          </w:tcPr>
          <w:p w14:paraId="2F30731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</w:tr>
      <w:tr w:rsidR="00C21B9B" w:rsidRPr="00BD73A4" w14:paraId="1FE1D36F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74DE1485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06C63B5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DE01AC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Non-functional</w:t>
            </w:r>
          </w:p>
        </w:tc>
        <w:tc>
          <w:tcPr>
            <w:tcW w:w="850" w:type="dxa"/>
          </w:tcPr>
          <w:p w14:paraId="19711745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2296820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306A60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311C147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D49DC5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3597E96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C21B9B" w:rsidRPr="00BD73A4" w14:paraId="0B7A6DFD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357919F3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 w:val="restart"/>
          </w:tcPr>
          <w:p w14:paraId="01E543D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one</w:t>
            </w:r>
          </w:p>
        </w:tc>
        <w:tc>
          <w:tcPr>
            <w:tcW w:w="1276" w:type="dxa"/>
          </w:tcPr>
          <w:p w14:paraId="53684A4C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Functional</w:t>
            </w:r>
          </w:p>
        </w:tc>
        <w:tc>
          <w:tcPr>
            <w:tcW w:w="850" w:type="dxa"/>
          </w:tcPr>
          <w:p w14:paraId="62F7327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4058869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992" w:type="dxa"/>
          </w:tcPr>
          <w:p w14:paraId="1F30ADB2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98440C9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0" w:type="dxa"/>
          </w:tcPr>
          <w:p w14:paraId="51B61E8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52BF2EFC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</w:tr>
      <w:tr w:rsidR="00C21B9B" w:rsidRPr="00BD73A4" w14:paraId="52F2E49F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72DA40B9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vMerge/>
          </w:tcPr>
          <w:p w14:paraId="39F1F3CA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2226C85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Non-functional</w:t>
            </w:r>
          </w:p>
        </w:tc>
        <w:tc>
          <w:tcPr>
            <w:tcW w:w="850" w:type="dxa"/>
          </w:tcPr>
          <w:p w14:paraId="4DA9DF8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0*</w:t>
            </w:r>
          </w:p>
        </w:tc>
        <w:tc>
          <w:tcPr>
            <w:tcW w:w="851" w:type="dxa"/>
          </w:tcPr>
          <w:p w14:paraId="08F0A372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2BB13C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DF15D3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F9267E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4EA960C9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C21B9B" w:rsidRPr="00BD73A4" w14:paraId="4ED63B1F" w14:textId="77777777" w:rsidTr="00263C04">
        <w:trPr>
          <w:trHeight w:val="227"/>
        </w:trPr>
        <w:tc>
          <w:tcPr>
            <w:tcW w:w="1418" w:type="dxa"/>
            <w:vMerge w:val="restart"/>
          </w:tcPr>
          <w:p w14:paraId="4B398D4A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Tool Selection Quality Allocation</w:t>
            </w:r>
          </w:p>
        </w:tc>
        <w:tc>
          <w:tcPr>
            <w:tcW w:w="1134" w:type="dxa"/>
          </w:tcPr>
          <w:p w14:paraId="79EE2E7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ick</w:t>
            </w:r>
          </w:p>
        </w:tc>
        <w:tc>
          <w:tcPr>
            <w:tcW w:w="1276" w:type="dxa"/>
            <w:vMerge w:val="restart"/>
          </w:tcPr>
          <w:p w14:paraId="417887B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ession 1 &amp; 2</w:t>
            </w:r>
          </w:p>
        </w:tc>
        <w:tc>
          <w:tcPr>
            <w:tcW w:w="850" w:type="dxa"/>
          </w:tcPr>
          <w:p w14:paraId="47FBF35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27B230DC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</w:tcPr>
          <w:p w14:paraId="7A0937DE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4EB13895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1**</w:t>
            </w:r>
          </w:p>
        </w:tc>
        <w:tc>
          <w:tcPr>
            <w:tcW w:w="850" w:type="dxa"/>
          </w:tcPr>
          <w:p w14:paraId="7FD48C8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18214163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21B9B" w:rsidRPr="00BD73A4" w14:paraId="59B69815" w14:textId="77777777" w:rsidTr="00263C04">
        <w:trPr>
          <w:trHeight w:val="227"/>
        </w:trPr>
        <w:tc>
          <w:tcPr>
            <w:tcW w:w="1418" w:type="dxa"/>
            <w:vMerge/>
          </w:tcPr>
          <w:p w14:paraId="0BA6EB08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D93526C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one</w:t>
            </w:r>
          </w:p>
        </w:tc>
        <w:tc>
          <w:tcPr>
            <w:tcW w:w="1276" w:type="dxa"/>
            <w:vMerge/>
          </w:tcPr>
          <w:p w14:paraId="37CDBBC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6AA959C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7DE6A9C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0*</w:t>
            </w:r>
          </w:p>
        </w:tc>
        <w:tc>
          <w:tcPr>
            <w:tcW w:w="992" w:type="dxa"/>
          </w:tcPr>
          <w:p w14:paraId="150CC3EA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25C4A28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0*</w:t>
            </w:r>
          </w:p>
        </w:tc>
        <w:tc>
          <w:tcPr>
            <w:tcW w:w="850" w:type="dxa"/>
          </w:tcPr>
          <w:p w14:paraId="039BE991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0F5C0EF5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C21B9B" w:rsidRPr="00BD73A4" w14:paraId="51BE0360" w14:textId="77777777" w:rsidTr="00263C04">
        <w:trPr>
          <w:trHeight w:val="227"/>
        </w:trPr>
        <w:tc>
          <w:tcPr>
            <w:tcW w:w="1418" w:type="dxa"/>
            <w:vMerge/>
          </w:tcPr>
          <w:p w14:paraId="4CF5379E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6638801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ick</w:t>
            </w:r>
          </w:p>
        </w:tc>
        <w:tc>
          <w:tcPr>
            <w:tcW w:w="1276" w:type="dxa"/>
            <w:vMerge w:val="restart"/>
          </w:tcPr>
          <w:p w14:paraId="636585D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All sessions</w:t>
            </w:r>
          </w:p>
        </w:tc>
        <w:tc>
          <w:tcPr>
            <w:tcW w:w="850" w:type="dxa"/>
          </w:tcPr>
          <w:p w14:paraId="48CDB16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51" w:type="dxa"/>
          </w:tcPr>
          <w:p w14:paraId="161C6E4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</w:tcPr>
          <w:p w14:paraId="5BBF5EC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851" w:type="dxa"/>
          </w:tcPr>
          <w:p w14:paraId="57A4C37A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46***</w:t>
            </w:r>
          </w:p>
        </w:tc>
        <w:tc>
          <w:tcPr>
            <w:tcW w:w="850" w:type="dxa"/>
          </w:tcPr>
          <w:p w14:paraId="66EBF37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851" w:type="dxa"/>
          </w:tcPr>
          <w:p w14:paraId="04E7F56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35**</w:t>
            </w:r>
          </w:p>
        </w:tc>
      </w:tr>
      <w:tr w:rsidR="00C21B9B" w:rsidRPr="00BD73A4" w14:paraId="7F812E1B" w14:textId="77777777" w:rsidTr="00263C04">
        <w:trPr>
          <w:trHeight w:val="227"/>
        </w:trPr>
        <w:tc>
          <w:tcPr>
            <w:tcW w:w="1418" w:type="dxa"/>
            <w:vMerge/>
          </w:tcPr>
          <w:p w14:paraId="019451F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21A4821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one</w:t>
            </w:r>
          </w:p>
        </w:tc>
        <w:tc>
          <w:tcPr>
            <w:tcW w:w="1276" w:type="dxa"/>
            <w:vMerge/>
          </w:tcPr>
          <w:p w14:paraId="354DDF13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773AD0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33*</w:t>
            </w:r>
          </w:p>
        </w:tc>
        <w:tc>
          <w:tcPr>
            <w:tcW w:w="851" w:type="dxa"/>
          </w:tcPr>
          <w:p w14:paraId="7BC12AC2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40***</w:t>
            </w:r>
          </w:p>
        </w:tc>
        <w:tc>
          <w:tcPr>
            <w:tcW w:w="992" w:type="dxa"/>
          </w:tcPr>
          <w:p w14:paraId="3C9254C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44***</w:t>
            </w:r>
          </w:p>
        </w:tc>
        <w:tc>
          <w:tcPr>
            <w:tcW w:w="851" w:type="dxa"/>
          </w:tcPr>
          <w:p w14:paraId="54CBB8C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46***</w:t>
            </w:r>
          </w:p>
        </w:tc>
        <w:tc>
          <w:tcPr>
            <w:tcW w:w="850" w:type="dxa"/>
          </w:tcPr>
          <w:p w14:paraId="267D6E23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44***</w:t>
            </w:r>
          </w:p>
        </w:tc>
        <w:tc>
          <w:tcPr>
            <w:tcW w:w="851" w:type="dxa"/>
          </w:tcPr>
          <w:p w14:paraId="34F6EA2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37***</w:t>
            </w:r>
          </w:p>
        </w:tc>
      </w:tr>
      <w:tr w:rsidR="00C21B9B" w:rsidRPr="00BD73A4" w14:paraId="67625121" w14:textId="77777777" w:rsidTr="00263C04">
        <w:trPr>
          <w:cantSplit/>
          <w:trHeight w:val="227"/>
        </w:trPr>
        <w:tc>
          <w:tcPr>
            <w:tcW w:w="1418" w:type="dxa"/>
            <w:vMerge w:val="restart"/>
          </w:tcPr>
          <w:p w14:paraId="19D2C982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Apparatus Functionality</w:t>
            </w:r>
          </w:p>
        </w:tc>
        <w:tc>
          <w:tcPr>
            <w:tcW w:w="1134" w:type="dxa"/>
          </w:tcPr>
          <w:p w14:paraId="468931E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ick</w:t>
            </w:r>
          </w:p>
        </w:tc>
        <w:tc>
          <w:tcPr>
            <w:tcW w:w="1276" w:type="dxa"/>
            <w:vMerge w:val="restart"/>
          </w:tcPr>
          <w:p w14:paraId="184C552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All sessions</w:t>
            </w:r>
          </w:p>
        </w:tc>
        <w:tc>
          <w:tcPr>
            <w:tcW w:w="850" w:type="dxa"/>
          </w:tcPr>
          <w:p w14:paraId="436C1BD3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23** (30)</w:t>
            </w:r>
          </w:p>
        </w:tc>
        <w:tc>
          <w:tcPr>
            <w:tcW w:w="851" w:type="dxa"/>
          </w:tcPr>
          <w:p w14:paraId="2574594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40* (60)</w:t>
            </w:r>
          </w:p>
        </w:tc>
        <w:tc>
          <w:tcPr>
            <w:tcW w:w="992" w:type="dxa"/>
          </w:tcPr>
          <w:p w14:paraId="7B90BFC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3 (18)</w:t>
            </w:r>
          </w:p>
        </w:tc>
        <w:tc>
          <w:tcPr>
            <w:tcW w:w="851" w:type="dxa"/>
          </w:tcPr>
          <w:p w14:paraId="7B1ABCE3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 (12)</w:t>
            </w:r>
          </w:p>
        </w:tc>
        <w:tc>
          <w:tcPr>
            <w:tcW w:w="850" w:type="dxa"/>
          </w:tcPr>
          <w:p w14:paraId="4BCD514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16 (36)</w:t>
            </w:r>
          </w:p>
        </w:tc>
        <w:tc>
          <w:tcPr>
            <w:tcW w:w="851" w:type="dxa"/>
          </w:tcPr>
          <w:p w14:paraId="1EB380D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0* (12)</w:t>
            </w:r>
          </w:p>
        </w:tc>
      </w:tr>
      <w:tr w:rsidR="00C21B9B" w:rsidRPr="00BD73A4" w14:paraId="05CA1EC9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41CF527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99B0275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one</w:t>
            </w:r>
          </w:p>
        </w:tc>
        <w:tc>
          <w:tcPr>
            <w:tcW w:w="1276" w:type="dxa"/>
            <w:vMerge/>
          </w:tcPr>
          <w:p w14:paraId="5ABA25E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324E1D1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25*** (30)</w:t>
            </w:r>
          </w:p>
        </w:tc>
        <w:tc>
          <w:tcPr>
            <w:tcW w:w="851" w:type="dxa"/>
          </w:tcPr>
          <w:p w14:paraId="79BEB7F8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45*** (60)</w:t>
            </w:r>
          </w:p>
        </w:tc>
        <w:tc>
          <w:tcPr>
            <w:tcW w:w="992" w:type="dxa"/>
          </w:tcPr>
          <w:p w14:paraId="24A4A34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7*** (18)</w:t>
            </w:r>
          </w:p>
        </w:tc>
        <w:tc>
          <w:tcPr>
            <w:tcW w:w="851" w:type="dxa"/>
          </w:tcPr>
          <w:p w14:paraId="5B1889C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 (12)</w:t>
            </w:r>
          </w:p>
        </w:tc>
        <w:tc>
          <w:tcPr>
            <w:tcW w:w="850" w:type="dxa"/>
          </w:tcPr>
          <w:p w14:paraId="576A467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35*** (36)</w:t>
            </w:r>
          </w:p>
        </w:tc>
        <w:tc>
          <w:tcPr>
            <w:tcW w:w="851" w:type="dxa"/>
          </w:tcPr>
          <w:p w14:paraId="231F609D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1** (12)</w:t>
            </w:r>
          </w:p>
        </w:tc>
      </w:tr>
      <w:tr w:rsidR="00C21B9B" w:rsidRPr="00BD73A4" w14:paraId="088AE8DB" w14:textId="77777777" w:rsidTr="00263C04">
        <w:trPr>
          <w:cantSplit/>
          <w:trHeight w:val="227"/>
        </w:trPr>
        <w:tc>
          <w:tcPr>
            <w:tcW w:w="1418" w:type="dxa"/>
            <w:vMerge w:val="restart"/>
          </w:tcPr>
          <w:p w14:paraId="360BBDE4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Apparatus Choice</w:t>
            </w:r>
          </w:p>
        </w:tc>
        <w:tc>
          <w:tcPr>
            <w:tcW w:w="1134" w:type="dxa"/>
          </w:tcPr>
          <w:p w14:paraId="7B80A87E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ick</w:t>
            </w:r>
          </w:p>
        </w:tc>
        <w:tc>
          <w:tcPr>
            <w:tcW w:w="1276" w:type="dxa"/>
            <w:vMerge w:val="restart"/>
          </w:tcPr>
          <w:p w14:paraId="11CCF3B8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2 Sessions</w:t>
            </w:r>
          </w:p>
        </w:tc>
        <w:tc>
          <w:tcPr>
            <w:tcW w:w="850" w:type="dxa"/>
          </w:tcPr>
          <w:p w14:paraId="7EAE9CC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0*</w:t>
            </w:r>
          </w:p>
        </w:tc>
        <w:tc>
          <w:tcPr>
            <w:tcW w:w="851" w:type="dxa"/>
          </w:tcPr>
          <w:p w14:paraId="0BC079D3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992" w:type="dxa"/>
          </w:tcPr>
          <w:p w14:paraId="720E41BB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1**</w:t>
            </w:r>
          </w:p>
        </w:tc>
        <w:tc>
          <w:tcPr>
            <w:tcW w:w="851" w:type="dxa"/>
          </w:tcPr>
          <w:p w14:paraId="27FC97F9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1**</w:t>
            </w:r>
          </w:p>
        </w:tc>
        <w:tc>
          <w:tcPr>
            <w:tcW w:w="850" w:type="dxa"/>
          </w:tcPr>
          <w:p w14:paraId="205EFACF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76C89862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</w:tr>
      <w:tr w:rsidR="00C21B9B" w:rsidRPr="00BD73A4" w14:paraId="52E5FCC8" w14:textId="77777777" w:rsidTr="00263C04">
        <w:trPr>
          <w:cantSplit/>
          <w:trHeight w:val="227"/>
        </w:trPr>
        <w:tc>
          <w:tcPr>
            <w:tcW w:w="1418" w:type="dxa"/>
            <w:vMerge/>
          </w:tcPr>
          <w:p w14:paraId="5413D9C5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8964DF5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sz w:val="20"/>
                <w:szCs w:val="20"/>
              </w:rPr>
              <w:t>Stone</w:t>
            </w:r>
          </w:p>
        </w:tc>
        <w:tc>
          <w:tcPr>
            <w:tcW w:w="1276" w:type="dxa"/>
            <w:vMerge/>
          </w:tcPr>
          <w:p w14:paraId="59397F5A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DD78740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1**</w:t>
            </w:r>
          </w:p>
        </w:tc>
        <w:tc>
          <w:tcPr>
            <w:tcW w:w="851" w:type="dxa"/>
          </w:tcPr>
          <w:p w14:paraId="206C56C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992" w:type="dxa"/>
          </w:tcPr>
          <w:p w14:paraId="7749D06E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65CDF861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0" w:type="dxa"/>
          </w:tcPr>
          <w:p w14:paraId="29BE9B26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  <w:tc>
          <w:tcPr>
            <w:tcW w:w="851" w:type="dxa"/>
          </w:tcPr>
          <w:p w14:paraId="1052C897" w14:textId="77777777" w:rsidR="00C21B9B" w:rsidRPr="00BD73A4" w:rsidRDefault="00C21B9B" w:rsidP="00463780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D73A4">
              <w:rPr>
                <w:rFonts w:ascii="Times New Roman" w:hAnsi="Times New Roman" w:cs="Times New Roman"/>
                <w:b/>
                <w:sz w:val="20"/>
                <w:szCs w:val="20"/>
              </w:rPr>
              <w:t>12***</w:t>
            </w:r>
          </w:p>
        </w:tc>
      </w:tr>
    </w:tbl>
    <w:p w14:paraId="5C1F59C6" w14:textId="77777777" w:rsidR="00C21B9B" w:rsidRPr="00BD73A4" w:rsidRDefault="00C21B9B" w:rsidP="00E70B48">
      <w:pPr>
        <w:widowControl w:val="0"/>
        <w:autoSpaceDE w:val="0"/>
        <w:autoSpaceDN w:val="0"/>
        <w:adjustRightInd w:val="0"/>
        <w:spacing w:after="240" w:line="360" w:lineRule="auto"/>
        <w:contextualSpacing/>
        <w:outlineLvl w:val="0"/>
        <w:rPr>
          <w:rFonts w:ascii="Times New Roman" w:hAnsi="Times New Roman" w:cs="Times New Roman"/>
          <w:b/>
          <w:color w:val="000000"/>
          <w:sz w:val="20"/>
          <w:szCs w:val="20"/>
        </w:rPr>
      </w:pPr>
    </w:p>
    <w:sectPr w:rsidR="00C21B9B" w:rsidRPr="00BD73A4" w:rsidSect="00450BF0">
      <w:footerReference w:type="even" r:id="rId8"/>
      <w:footerReference w:type="default" r:id="rId9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86D47A4" w16cid:durableId="21C17DD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3BF3FF" w14:textId="77777777" w:rsidR="004915A2" w:rsidRDefault="004915A2" w:rsidP="003B563E">
      <w:r>
        <w:separator/>
      </w:r>
    </w:p>
  </w:endnote>
  <w:endnote w:type="continuationSeparator" w:id="0">
    <w:p w14:paraId="3416A05C" w14:textId="77777777" w:rsidR="004915A2" w:rsidRDefault="004915A2" w:rsidP="003B5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swiss"/>
    <w:pitch w:val="variable"/>
    <w:sig w:usb0="00000000" w:usb1="5000A1FF" w:usb2="00000000" w:usb3="00000000" w:csb0="000001BF" w:csb1="00000000"/>
  </w:font>
  <w:font w:name="Yu Gothic Light"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8B856D" w14:textId="77777777" w:rsidR="00263C04" w:rsidRDefault="00263C04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AD1FAB4" w14:textId="77777777" w:rsidR="00263C04" w:rsidRDefault="00263C04" w:rsidP="003B563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938FCA" w14:textId="66A38B6C" w:rsidR="00263C04" w:rsidRDefault="00263C04" w:rsidP="003D76CD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14289">
      <w:rPr>
        <w:rStyle w:val="PageNumber"/>
        <w:noProof/>
      </w:rPr>
      <w:t>1</w:t>
    </w:r>
    <w:r>
      <w:rPr>
        <w:rStyle w:val="PageNumber"/>
      </w:rPr>
      <w:fldChar w:fldCharType="end"/>
    </w:r>
  </w:p>
  <w:p w14:paraId="12B8409D" w14:textId="77777777" w:rsidR="00263C04" w:rsidRDefault="00263C04" w:rsidP="003B563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BB3856D" w14:textId="77777777" w:rsidR="004915A2" w:rsidRDefault="004915A2" w:rsidP="003B563E">
      <w:r>
        <w:separator/>
      </w:r>
    </w:p>
  </w:footnote>
  <w:footnote w:type="continuationSeparator" w:id="0">
    <w:p w14:paraId="5AA2DF37" w14:textId="77777777" w:rsidR="004915A2" w:rsidRDefault="004915A2" w:rsidP="003B5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NDY2NzQ2MzEwsDRR0lEKTi0uzszPAykwrAUAodlnDSwAAAA="/>
  </w:docVars>
  <w:rsids>
    <w:rsidRoot w:val="00A767BB"/>
    <w:rsid w:val="00004F50"/>
    <w:rsid w:val="00020511"/>
    <w:rsid w:val="00025F93"/>
    <w:rsid w:val="0003238A"/>
    <w:rsid w:val="00032B3F"/>
    <w:rsid w:val="0005117F"/>
    <w:rsid w:val="00064668"/>
    <w:rsid w:val="00067FD7"/>
    <w:rsid w:val="00080DF8"/>
    <w:rsid w:val="000825BE"/>
    <w:rsid w:val="00091B1D"/>
    <w:rsid w:val="000A04DF"/>
    <w:rsid w:val="000A16FE"/>
    <w:rsid w:val="000A4897"/>
    <w:rsid w:val="000A5FF7"/>
    <w:rsid w:val="000B7C64"/>
    <w:rsid w:val="000D01B6"/>
    <w:rsid w:val="000D1207"/>
    <w:rsid w:val="000E5197"/>
    <w:rsid w:val="000F210C"/>
    <w:rsid w:val="000F4CB1"/>
    <w:rsid w:val="000F6ED1"/>
    <w:rsid w:val="00107A0B"/>
    <w:rsid w:val="00111ECE"/>
    <w:rsid w:val="001132D9"/>
    <w:rsid w:val="0011645F"/>
    <w:rsid w:val="001224D6"/>
    <w:rsid w:val="001250E1"/>
    <w:rsid w:val="00135A82"/>
    <w:rsid w:val="00151635"/>
    <w:rsid w:val="001548D5"/>
    <w:rsid w:val="00155D21"/>
    <w:rsid w:val="001651A6"/>
    <w:rsid w:val="001829A3"/>
    <w:rsid w:val="00193194"/>
    <w:rsid w:val="0019622C"/>
    <w:rsid w:val="001A0BF6"/>
    <w:rsid w:val="001A762D"/>
    <w:rsid w:val="001A7DA7"/>
    <w:rsid w:val="001B0877"/>
    <w:rsid w:val="001B170D"/>
    <w:rsid w:val="001E0735"/>
    <w:rsid w:val="001E17C2"/>
    <w:rsid w:val="002276C6"/>
    <w:rsid w:val="002565B9"/>
    <w:rsid w:val="00261047"/>
    <w:rsid w:val="00263C04"/>
    <w:rsid w:val="002821C4"/>
    <w:rsid w:val="00286F7B"/>
    <w:rsid w:val="00293A23"/>
    <w:rsid w:val="002A4027"/>
    <w:rsid w:val="002A4791"/>
    <w:rsid w:val="002C1756"/>
    <w:rsid w:val="002E3F8B"/>
    <w:rsid w:val="002E442A"/>
    <w:rsid w:val="002E4B45"/>
    <w:rsid w:val="002E77F2"/>
    <w:rsid w:val="002F6149"/>
    <w:rsid w:val="003026AD"/>
    <w:rsid w:val="00304042"/>
    <w:rsid w:val="003067A6"/>
    <w:rsid w:val="00320E0E"/>
    <w:rsid w:val="003210B2"/>
    <w:rsid w:val="00331A28"/>
    <w:rsid w:val="00334E7B"/>
    <w:rsid w:val="0034352C"/>
    <w:rsid w:val="00351107"/>
    <w:rsid w:val="0035279A"/>
    <w:rsid w:val="00361734"/>
    <w:rsid w:val="00365F40"/>
    <w:rsid w:val="00380195"/>
    <w:rsid w:val="00380B75"/>
    <w:rsid w:val="003851D3"/>
    <w:rsid w:val="00386971"/>
    <w:rsid w:val="00390631"/>
    <w:rsid w:val="00395026"/>
    <w:rsid w:val="0039663A"/>
    <w:rsid w:val="003B013B"/>
    <w:rsid w:val="003B0A2E"/>
    <w:rsid w:val="003B563E"/>
    <w:rsid w:val="003C1D51"/>
    <w:rsid w:val="003C1FD7"/>
    <w:rsid w:val="003C6C13"/>
    <w:rsid w:val="003D0196"/>
    <w:rsid w:val="003D264D"/>
    <w:rsid w:val="003D76CD"/>
    <w:rsid w:val="003D7E8E"/>
    <w:rsid w:val="003E239E"/>
    <w:rsid w:val="003E5A67"/>
    <w:rsid w:val="003F25EE"/>
    <w:rsid w:val="0040510D"/>
    <w:rsid w:val="00424A70"/>
    <w:rsid w:val="00433024"/>
    <w:rsid w:val="0043454F"/>
    <w:rsid w:val="00437F2A"/>
    <w:rsid w:val="00450BF0"/>
    <w:rsid w:val="00463780"/>
    <w:rsid w:val="00485952"/>
    <w:rsid w:val="00487783"/>
    <w:rsid w:val="00491518"/>
    <w:rsid w:val="004915A2"/>
    <w:rsid w:val="00493DC8"/>
    <w:rsid w:val="004A44BE"/>
    <w:rsid w:val="004A4535"/>
    <w:rsid w:val="004B642A"/>
    <w:rsid w:val="004C113C"/>
    <w:rsid w:val="004D114A"/>
    <w:rsid w:val="004D1187"/>
    <w:rsid w:val="004D7221"/>
    <w:rsid w:val="004E3752"/>
    <w:rsid w:val="004F2109"/>
    <w:rsid w:val="004F2BA7"/>
    <w:rsid w:val="004F2C15"/>
    <w:rsid w:val="004F3DFC"/>
    <w:rsid w:val="00512E61"/>
    <w:rsid w:val="00526606"/>
    <w:rsid w:val="00556C66"/>
    <w:rsid w:val="00563387"/>
    <w:rsid w:val="00566C8B"/>
    <w:rsid w:val="00570558"/>
    <w:rsid w:val="005713BA"/>
    <w:rsid w:val="005812F9"/>
    <w:rsid w:val="005862B7"/>
    <w:rsid w:val="005A573A"/>
    <w:rsid w:val="005B0FF3"/>
    <w:rsid w:val="005B63B1"/>
    <w:rsid w:val="005D4B54"/>
    <w:rsid w:val="005D7C07"/>
    <w:rsid w:val="005E4C0B"/>
    <w:rsid w:val="005E5364"/>
    <w:rsid w:val="005F023E"/>
    <w:rsid w:val="005F3836"/>
    <w:rsid w:val="005F60B9"/>
    <w:rsid w:val="005F6AA4"/>
    <w:rsid w:val="00603685"/>
    <w:rsid w:val="006102DC"/>
    <w:rsid w:val="0061505F"/>
    <w:rsid w:val="00621ED4"/>
    <w:rsid w:val="00627290"/>
    <w:rsid w:val="00631A18"/>
    <w:rsid w:val="00632847"/>
    <w:rsid w:val="006342E0"/>
    <w:rsid w:val="006379A0"/>
    <w:rsid w:val="00666E8A"/>
    <w:rsid w:val="006725E7"/>
    <w:rsid w:val="0068312F"/>
    <w:rsid w:val="00683D72"/>
    <w:rsid w:val="0069074A"/>
    <w:rsid w:val="00691183"/>
    <w:rsid w:val="0069358D"/>
    <w:rsid w:val="006A3F8D"/>
    <w:rsid w:val="006A4836"/>
    <w:rsid w:val="006A4B62"/>
    <w:rsid w:val="006A6665"/>
    <w:rsid w:val="006B533D"/>
    <w:rsid w:val="006C0228"/>
    <w:rsid w:val="006C6591"/>
    <w:rsid w:val="006D5161"/>
    <w:rsid w:val="006E2F95"/>
    <w:rsid w:val="006E5E64"/>
    <w:rsid w:val="006E60A4"/>
    <w:rsid w:val="006F4C4F"/>
    <w:rsid w:val="007109FE"/>
    <w:rsid w:val="00710FEB"/>
    <w:rsid w:val="00711E23"/>
    <w:rsid w:val="00714289"/>
    <w:rsid w:val="00722E35"/>
    <w:rsid w:val="00724949"/>
    <w:rsid w:val="007264DC"/>
    <w:rsid w:val="007357DF"/>
    <w:rsid w:val="00743B73"/>
    <w:rsid w:val="00762B92"/>
    <w:rsid w:val="007630CF"/>
    <w:rsid w:val="00764968"/>
    <w:rsid w:val="0076678D"/>
    <w:rsid w:val="00797F0A"/>
    <w:rsid w:val="007A0736"/>
    <w:rsid w:val="007A51BA"/>
    <w:rsid w:val="007A6494"/>
    <w:rsid w:val="007B1056"/>
    <w:rsid w:val="007B2BF2"/>
    <w:rsid w:val="007B6112"/>
    <w:rsid w:val="007B724F"/>
    <w:rsid w:val="007C39B3"/>
    <w:rsid w:val="007C4569"/>
    <w:rsid w:val="007E31E8"/>
    <w:rsid w:val="007F5E2A"/>
    <w:rsid w:val="00800126"/>
    <w:rsid w:val="0083102C"/>
    <w:rsid w:val="00843250"/>
    <w:rsid w:val="00850C26"/>
    <w:rsid w:val="0086451C"/>
    <w:rsid w:val="00870A32"/>
    <w:rsid w:val="00872A05"/>
    <w:rsid w:val="008936E1"/>
    <w:rsid w:val="008A666F"/>
    <w:rsid w:val="008C2FC3"/>
    <w:rsid w:val="008D555B"/>
    <w:rsid w:val="008E291E"/>
    <w:rsid w:val="008F0428"/>
    <w:rsid w:val="0092021D"/>
    <w:rsid w:val="00920A8A"/>
    <w:rsid w:val="00944688"/>
    <w:rsid w:val="009471F3"/>
    <w:rsid w:val="009503F5"/>
    <w:rsid w:val="00951E5A"/>
    <w:rsid w:val="00955FE4"/>
    <w:rsid w:val="00956D1F"/>
    <w:rsid w:val="00961C31"/>
    <w:rsid w:val="00963772"/>
    <w:rsid w:val="0097367B"/>
    <w:rsid w:val="0097530B"/>
    <w:rsid w:val="00975F62"/>
    <w:rsid w:val="009877AC"/>
    <w:rsid w:val="00993635"/>
    <w:rsid w:val="0099784C"/>
    <w:rsid w:val="009A402F"/>
    <w:rsid w:val="009B1445"/>
    <w:rsid w:val="009C518A"/>
    <w:rsid w:val="009C52FA"/>
    <w:rsid w:val="009D1B13"/>
    <w:rsid w:val="009E0F1D"/>
    <w:rsid w:val="009E55D0"/>
    <w:rsid w:val="009F2222"/>
    <w:rsid w:val="009F6CA5"/>
    <w:rsid w:val="00A175AA"/>
    <w:rsid w:val="00A3784B"/>
    <w:rsid w:val="00A37E39"/>
    <w:rsid w:val="00A419FE"/>
    <w:rsid w:val="00A46B92"/>
    <w:rsid w:val="00A56C22"/>
    <w:rsid w:val="00A601F8"/>
    <w:rsid w:val="00A63D24"/>
    <w:rsid w:val="00A75CF3"/>
    <w:rsid w:val="00A767BB"/>
    <w:rsid w:val="00A86501"/>
    <w:rsid w:val="00AA147C"/>
    <w:rsid w:val="00AA79A1"/>
    <w:rsid w:val="00AB1482"/>
    <w:rsid w:val="00AB333F"/>
    <w:rsid w:val="00AB3F95"/>
    <w:rsid w:val="00AB407A"/>
    <w:rsid w:val="00AC115D"/>
    <w:rsid w:val="00AF580E"/>
    <w:rsid w:val="00AF6F57"/>
    <w:rsid w:val="00B05400"/>
    <w:rsid w:val="00B0796E"/>
    <w:rsid w:val="00B14A1D"/>
    <w:rsid w:val="00B15709"/>
    <w:rsid w:val="00B3642E"/>
    <w:rsid w:val="00B53C2A"/>
    <w:rsid w:val="00B61379"/>
    <w:rsid w:val="00B67A1E"/>
    <w:rsid w:val="00B87CD6"/>
    <w:rsid w:val="00B91134"/>
    <w:rsid w:val="00B920C7"/>
    <w:rsid w:val="00B944F8"/>
    <w:rsid w:val="00B97EDE"/>
    <w:rsid w:val="00BA1189"/>
    <w:rsid w:val="00BA6500"/>
    <w:rsid w:val="00BB4BB3"/>
    <w:rsid w:val="00BC1BDA"/>
    <w:rsid w:val="00BD73A4"/>
    <w:rsid w:val="00BD73C5"/>
    <w:rsid w:val="00BD7934"/>
    <w:rsid w:val="00BF1FD1"/>
    <w:rsid w:val="00C11AB7"/>
    <w:rsid w:val="00C13A8A"/>
    <w:rsid w:val="00C155BB"/>
    <w:rsid w:val="00C21B9B"/>
    <w:rsid w:val="00C24117"/>
    <w:rsid w:val="00C257A9"/>
    <w:rsid w:val="00C50D74"/>
    <w:rsid w:val="00C537A0"/>
    <w:rsid w:val="00C75A44"/>
    <w:rsid w:val="00C7618F"/>
    <w:rsid w:val="00C76775"/>
    <w:rsid w:val="00C820E6"/>
    <w:rsid w:val="00C821BD"/>
    <w:rsid w:val="00C839E9"/>
    <w:rsid w:val="00C97102"/>
    <w:rsid w:val="00CA0A6A"/>
    <w:rsid w:val="00CA0BC8"/>
    <w:rsid w:val="00CA41AE"/>
    <w:rsid w:val="00CA4BE5"/>
    <w:rsid w:val="00CA554D"/>
    <w:rsid w:val="00CB6A9B"/>
    <w:rsid w:val="00CC1040"/>
    <w:rsid w:val="00CC39F1"/>
    <w:rsid w:val="00CD2486"/>
    <w:rsid w:val="00CE63A0"/>
    <w:rsid w:val="00CF78D7"/>
    <w:rsid w:val="00D03ACE"/>
    <w:rsid w:val="00D270AD"/>
    <w:rsid w:val="00D3032E"/>
    <w:rsid w:val="00D35E9F"/>
    <w:rsid w:val="00D4537A"/>
    <w:rsid w:val="00D62338"/>
    <w:rsid w:val="00D81BEC"/>
    <w:rsid w:val="00D82476"/>
    <w:rsid w:val="00D8252D"/>
    <w:rsid w:val="00D84D53"/>
    <w:rsid w:val="00D91DB5"/>
    <w:rsid w:val="00D935E5"/>
    <w:rsid w:val="00D93867"/>
    <w:rsid w:val="00D95A7A"/>
    <w:rsid w:val="00DA52D3"/>
    <w:rsid w:val="00DA5D2A"/>
    <w:rsid w:val="00DC05A5"/>
    <w:rsid w:val="00DC1620"/>
    <w:rsid w:val="00DE1883"/>
    <w:rsid w:val="00DE2479"/>
    <w:rsid w:val="00DF4F54"/>
    <w:rsid w:val="00E05120"/>
    <w:rsid w:val="00E16B90"/>
    <w:rsid w:val="00E17874"/>
    <w:rsid w:val="00E23FD8"/>
    <w:rsid w:val="00E262AD"/>
    <w:rsid w:val="00E36D28"/>
    <w:rsid w:val="00E43D5F"/>
    <w:rsid w:val="00E46BC7"/>
    <w:rsid w:val="00E6131E"/>
    <w:rsid w:val="00E677A5"/>
    <w:rsid w:val="00E70B48"/>
    <w:rsid w:val="00E808A8"/>
    <w:rsid w:val="00E97567"/>
    <w:rsid w:val="00EA249C"/>
    <w:rsid w:val="00EA7F83"/>
    <w:rsid w:val="00EC044F"/>
    <w:rsid w:val="00EC1DC0"/>
    <w:rsid w:val="00EC6CAB"/>
    <w:rsid w:val="00EE45CA"/>
    <w:rsid w:val="00EF467F"/>
    <w:rsid w:val="00EF48EB"/>
    <w:rsid w:val="00EF7D99"/>
    <w:rsid w:val="00F07C32"/>
    <w:rsid w:val="00F14008"/>
    <w:rsid w:val="00F164C9"/>
    <w:rsid w:val="00F253E8"/>
    <w:rsid w:val="00F26211"/>
    <w:rsid w:val="00F27AB7"/>
    <w:rsid w:val="00F40838"/>
    <w:rsid w:val="00F410F4"/>
    <w:rsid w:val="00F41541"/>
    <w:rsid w:val="00F46625"/>
    <w:rsid w:val="00F5076C"/>
    <w:rsid w:val="00F5157D"/>
    <w:rsid w:val="00F57AD4"/>
    <w:rsid w:val="00F63BF2"/>
    <w:rsid w:val="00F67AE3"/>
    <w:rsid w:val="00F726BA"/>
    <w:rsid w:val="00F81655"/>
    <w:rsid w:val="00F96E86"/>
    <w:rsid w:val="00FA71E2"/>
    <w:rsid w:val="00FB5E1E"/>
    <w:rsid w:val="00FC4820"/>
    <w:rsid w:val="00FD3488"/>
    <w:rsid w:val="00FD3DCC"/>
    <w:rsid w:val="00FD4D1A"/>
    <w:rsid w:val="00FD6865"/>
    <w:rsid w:val="00FE68FA"/>
    <w:rsid w:val="00FF07FB"/>
    <w:rsid w:val="00FF22C5"/>
    <w:rsid w:val="00FF6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2BA61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6E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E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6E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E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E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E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E8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56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63E"/>
  </w:style>
  <w:style w:type="character" w:styleId="PageNumber">
    <w:name w:val="page number"/>
    <w:basedOn w:val="DefaultParagraphFont"/>
    <w:uiPriority w:val="99"/>
    <w:semiHidden/>
    <w:unhideWhenUsed/>
    <w:rsid w:val="003B563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67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67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66E8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6E8A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66E8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66E8A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66E8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6E8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6E8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3B563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B563E"/>
  </w:style>
  <w:style w:type="character" w:styleId="PageNumber">
    <w:name w:val="page number"/>
    <w:basedOn w:val="DefaultParagraphFont"/>
    <w:uiPriority w:val="99"/>
    <w:semiHidden/>
    <w:unhideWhenUsed/>
    <w:rsid w:val="003B56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C894BF-3638-41D2-9CA1-C3D8EF897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1</TotalTime>
  <Pages>2</Pages>
  <Words>284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iller</dc:creator>
  <cp:keywords/>
  <dc:description/>
  <cp:lastModifiedBy>Roopavathy</cp:lastModifiedBy>
  <cp:revision>22</cp:revision>
  <dcterms:created xsi:type="dcterms:W3CDTF">2020-01-13T13:02:00Z</dcterms:created>
  <dcterms:modified xsi:type="dcterms:W3CDTF">2020-02-25T01:29:00Z</dcterms:modified>
</cp:coreProperties>
</file>